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 w:firstLineChars="200"/>
        <w:jc w:val="center"/>
        <w:rPr>
          <w:color w:val="auto"/>
        </w:rPr>
      </w:pPr>
      <w:bookmarkStart w:id="0" w:name="_GoBack"/>
      <w:r>
        <w:rPr>
          <w:color w:val="auto"/>
        </w:rPr>
        <w:object>
          <v:shape id="_x0000_i1025" o:spt="75" type="#_x0000_t75" style="height:253.65pt;width:359.4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Origin50.Graph" ShapeID="_x0000_i1025" DrawAspect="Content" ObjectID="_1468075725" r:id="rId4">
            <o:LockedField>false</o:LockedField>
          </o:OLEObject>
        </w:object>
      </w:r>
    </w:p>
    <w:p>
      <w:pPr>
        <w:ind w:firstLine="361" w:firstLineChars="200"/>
        <w:jc w:val="center"/>
        <w:rPr>
          <w:rFonts w:ascii="Times New Roman" w:hAnsi="Times New Roman" w:cs="Times New Roman"/>
          <w:b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Fig.S1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Change in 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germination rat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>e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of flaxseed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during germination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 xml:space="preserve">.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Means with different letters are significantly diff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>erent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at </w:t>
      </w:r>
      <w:r>
        <w:rPr>
          <w:rFonts w:ascii="Times New Roman" w:hAnsi="Times New Roman" w:cs="Times New Roman"/>
          <w:b/>
          <w:i/>
          <w:iCs/>
          <w:color w:val="auto"/>
          <w:sz w:val="18"/>
          <w:szCs w:val="18"/>
        </w:rPr>
        <w:t>p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&lt;0.05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 xml:space="preserve"> level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. </w:t>
      </w:r>
    </w:p>
    <w:p>
      <w:pPr>
        <w:ind w:firstLine="361" w:firstLineChars="200"/>
        <w:jc w:val="center"/>
        <w:rPr>
          <w:rFonts w:ascii="Times New Roman" w:hAnsi="Times New Roman" w:cs="Times New Roman"/>
          <w:b/>
          <w:color w:val="auto"/>
          <w:sz w:val="18"/>
          <w:szCs w:val="18"/>
        </w:rPr>
      </w:pPr>
    </w:p>
    <w:p>
      <w:pPr>
        <w:jc w:val="center"/>
        <w:rPr>
          <w:color w:val="auto"/>
        </w:rPr>
      </w:pPr>
      <w:r>
        <w:rPr>
          <w:color w:val="auto"/>
        </w:rPr>
        <w:drawing>
          <wp:inline distT="0" distB="0" distL="114300" distR="114300">
            <wp:extent cx="5271135" cy="2719705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1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361" w:firstLineChars="200"/>
        <w:jc w:val="center"/>
        <w:rPr>
          <w:rFonts w:ascii="Times New Roman" w:hAnsi="Times New Roman" w:cs="Times New Roman"/>
          <w:b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Fig.S2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Change in 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 xml:space="preserve">the crude 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p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rotein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 xml:space="preserve"> and t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otal sugar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>s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of flaxseed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during germination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 xml:space="preserve">.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Means with different letters are significantly diff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>erent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at </w:t>
      </w:r>
      <w:r>
        <w:rPr>
          <w:rFonts w:ascii="Times New Roman" w:hAnsi="Times New Roman" w:cs="Times New Roman"/>
          <w:b/>
          <w:i/>
          <w:iCs/>
          <w:color w:val="auto"/>
          <w:sz w:val="18"/>
          <w:szCs w:val="18"/>
        </w:rPr>
        <w:t>p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&lt;0.05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 xml:space="preserve"> level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.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</w:t>
      </w:r>
    </w:p>
    <w:p>
      <w:pPr>
        <w:ind w:firstLine="361" w:firstLineChars="200"/>
        <w:jc w:val="center"/>
        <w:rPr>
          <w:rFonts w:ascii="Times New Roman" w:hAnsi="Times New Roman" w:cs="Times New Roman"/>
          <w:b/>
          <w:color w:val="auto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ind w:firstLine="361" w:firstLineChars="200"/>
        <w:jc w:val="center"/>
        <w:rPr>
          <w:rFonts w:ascii="Times New Roman" w:hAnsi="Times New Roman" w:cs="Times New Roman"/>
          <w:b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S1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Change in 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 xml:space="preserve">individual 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>CL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of flaxseed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during germination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.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</w:t>
      </w:r>
    </w:p>
    <w:tbl>
      <w:tblPr>
        <w:tblStyle w:val="5"/>
        <w:tblpPr w:leftFromText="180" w:rightFromText="180" w:vertAnchor="text" w:horzAnchor="page" w:tblpXSpec="center" w:tblpY="300"/>
        <w:tblOverlap w:val="never"/>
        <w:tblW w:w="527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207"/>
        <w:gridCol w:w="1331"/>
        <w:gridCol w:w="1261"/>
        <w:gridCol w:w="1158"/>
        <w:gridCol w:w="1246"/>
        <w:gridCol w:w="1296"/>
        <w:gridCol w:w="1266"/>
        <w:gridCol w:w="1269"/>
        <w:gridCol w:w="1198"/>
        <w:gridCol w:w="1199"/>
        <w:gridCol w:w="11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55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CL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(mg/100 g)</w:t>
            </w:r>
          </w:p>
        </w:tc>
        <w:tc>
          <w:tcPr>
            <w:tcW w:w="4544" w:type="pct"/>
            <w:gridSpan w:val="11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Germination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ontrol</w:t>
            </w:r>
          </w:p>
        </w:tc>
        <w:tc>
          <w:tcPr>
            <w:tcW w:w="2102" w:type="pct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TW</w:t>
            </w:r>
          </w:p>
        </w:tc>
        <w:tc>
          <w:tcPr>
            <w:tcW w:w="2038" w:type="pct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C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455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L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3.05±0.59h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1.80±0.31f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6.32±0.12d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5.68±0.23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5.48±0.23c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3.95±0.12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2.99±0.89g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7.52±0.54e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6.48±0.32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5.72±0.32c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4.73±0.13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L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4.60±0.13g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4.30±0.22f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2.37±0.12d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44±0.09c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0.70 ±0.03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0.40±0.01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4.51±0.02fg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3.07±0.02e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54±0.02c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0.90±0.03b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0.42±0.03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L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9.79±0.65h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5.02±0.063g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9.71±0.41f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7.57±0.25d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6.85±0.34c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3.64±0.22a 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5.66±0.86g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1.06±0.48g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8.57±0.19e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7.10±0.27d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4.33±0.14b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4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L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M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6.12±0.28a 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5.94±0.43a 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4.63±0.37b 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4.11±0.22c 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3.15±0.16d 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50±0.09a 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6.02±0.14a 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5.08±0.33b 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4.51±0.26c 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3.16±0.17d 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 xml:space="preserve">1.69±0.11a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5000" w:type="pct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  <w:t>CL: C</w:t>
            </w:r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yclolinopeptide</w:t>
            </w: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Means with different letters are significantly diff</w:t>
            </w: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  <w:t>erent</w:t>
            </w:r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&lt;0.05</w:t>
            </w:r>
            <w:r>
              <w:rPr>
                <w:rFonts w:hint="eastAsia" w:ascii="Times New Roman" w:hAnsi="Times New Roman" w:cs="Times New Roman"/>
                <w:b/>
                <w:color w:val="auto"/>
                <w:sz w:val="18"/>
                <w:szCs w:val="18"/>
                <w:lang w:val="en-US" w:eastAsia="zh-CN"/>
              </w:rPr>
              <w:t xml:space="preserve"> level</w:t>
            </w:r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.</w:t>
            </w:r>
          </w:p>
        </w:tc>
      </w:tr>
    </w:tbl>
    <w:p>
      <w:pPr>
        <w:rPr>
          <w:color w:val="auto"/>
        </w:rPr>
      </w:pPr>
    </w:p>
    <w:bookmarkEnd w:id="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9CD"/>
    <w:rsid w:val="00456760"/>
    <w:rsid w:val="005279CD"/>
    <w:rsid w:val="009A5304"/>
    <w:rsid w:val="00AF51EB"/>
    <w:rsid w:val="00C93765"/>
    <w:rsid w:val="00FB4654"/>
    <w:rsid w:val="0CF62CC9"/>
    <w:rsid w:val="0D535055"/>
    <w:rsid w:val="0DAA52B7"/>
    <w:rsid w:val="121C411E"/>
    <w:rsid w:val="13F1638D"/>
    <w:rsid w:val="16553755"/>
    <w:rsid w:val="168F7FC3"/>
    <w:rsid w:val="17A43C68"/>
    <w:rsid w:val="19F86D82"/>
    <w:rsid w:val="1C311374"/>
    <w:rsid w:val="1D60407A"/>
    <w:rsid w:val="20870F14"/>
    <w:rsid w:val="2559069E"/>
    <w:rsid w:val="27384A37"/>
    <w:rsid w:val="2BB17200"/>
    <w:rsid w:val="2CF058D5"/>
    <w:rsid w:val="2EDC4C13"/>
    <w:rsid w:val="303713C3"/>
    <w:rsid w:val="34006AFE"/>
    <w:rsid w:val="341450D9"/>
    <w:rsid w:val="358B41D0"/>
    <w:rsid w:val="36BC784A"/>
    <w:rsid w:val="36D569E1"/>
    <w:rsid w:val="38633BCF"/>
    <w:rsid w:val="3AB62629"/>
    <w:rsid w:val="3BB422C0"/>
    <w:rsid w:val="3C867CD8"/>
    <w:rsid w:val="3EC6027F"/>
    <w:rsid w:val="3F2F7188"/>
    <w:rsid w:val="3F31240D"/>
    <w:rsid w:val="406F639A"/>
    <w:rsid w:val="414042FB"/>
    <w:rsid w:val="43740AE3"/>
    <w:rsid w:val="44BA1573"/>
    <w:rsid w:val="47245C75"/>
    <w:rsid w:val="477C748E"/>
    <w:rsid w:val="488579CC"/>
    <w:rsid w:val="4DAB3385"/>
    <w:rsid w:val="4DE66F4B"/>
    <w:rsid w:val="4E57069A"/>
    <w:rsid w:val="50A23326"/>
    <w:rsid w:val="516155AD"/>
    <w:rsid w:val="51B75299"/>
    <w:rsid w:val="51C70C76"/>
    <w:rsid w:val="5262379D"/>
    <w:rsid w:val="53B3651B"/>
    <w:rsid w:val="590D5287"/>
    <w:rsid w:val="5C05059B"/>
    <w:rsid w:val="5D4914CC"/>
    <w:rsid w:val="5F1F7423"/>
    <w:rsid w:val="616A471D"/>
    <w:rsid w:val="672A6199"/>
    <w:rsid w:val="68893B0C"/>
    <w:rsid w:val="694E11A5"/>
    <w:rsid w:val="69714FDB"/>
    <w:rsid w:val="6DDF274D"/>
    <w:rsid w:val="6F2C7B1B"/>
    <w:rsid w:val="717D02F1"/>
    <w:rsid w:val="718700B1"/>
    <w:rsid w:val="719874EE"/>
    <w:rsid w:val="71D87825"/>
    <w:rsid w:val="71E87F05"/>
    <w:rsid w:val="726A4638"/>
    <w:rsid w:val="736461EF"/>
    <w:rsid w:val="74846D02"/>
    <w:rsid w:val="74F55388"/>
    <w:rsid w:val="764F7D8C"/>
    <w:rsid w:val="767E3E6F"/>
    <w:rsid w:val="774D3AED"/>
    <w:rsid w:val="77600CD9"/>
    <w:rsid w:val="7AA23495"/>
    <w:rsid w:val="7AB83C0E"/>
    <w:rsid w:val="7C4A203C"/>
    <w:rsid w:val="7FE0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0</Words>
  <Characters>286</Characters>
  <Lines>2</Lines>
  <Paragraphs>1</Paragraphs>
  <TotalTime>47</TotalTime>
  <ScaleCrop>false</ScaleCrop>
  <LinksUpToDate>false</LinksUpToDate>
  <CharactersWithSpaces>33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08:25:00Z</dcterms:created>
  <dc:creator>DELL</dc:creator>
  <cp:lastModifiedBy>Administrator</cp:lastModifiedBy>
  <dcterms:modified xsi:type="dcterms:W3CDTF">2021-08-10T14:14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FD879C2AB2C24C4A9B1F401463B5D63C</vt:lpwstr>
  </property>
</Properties>
</file>